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4F18C" w14:textId="77777777" w:rsidR="00643153" w:rsidRPr="00CD66E2" w:rsidRDefault="00643153" w:rsidP="006431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</w:t>
      </w:r>
      <w:r w:rsidRPr="00CD66E2">
        <w:rPr>
          <w:rFonts w:ascii="Times New Roman" w:hAnsi="Times New Roman" w:cs="Times New Roman"/>
          <w:sz w:val="24"/>
          <w:szCs w:val="24"/>
        </w:rPr>
        <w:t>: V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 w:rsidRPr="00CD66E2">
        <w:rPr>
          <w:rFonts w:ascii="Times New Roman" w:hAnsi="Times New Roman" w:cs="Times New Roman"/>
          <w:sz w:val="24"/>
          <w:szCs w:val="24"/>
        </w:rPr>
        <w:t xml:space="preserve">cases in </w:t>
      </w:r>
      <w:proofErr w:type="spellStart"/>
      <w:r w:rsidRPr="00CD66E2">
        <w:rPr>
          <w:rFonts w:ascii="Times New Roman" w:hAnsi="Times New Roman" w:cs="Times New Roman"/>
          <w:sz w:val="24"/>
          <w:szCs w:val="24"/>
        </w:rPr>
        <w:t>Sarlahi</w:t>
      </w:r>
      <w:proofErr w:type="spellEnd"/>
      <w:r w:rsidRPr="00CD66E2">
        <w:rPr>
          <w:rFonts w:ascii="Times New Roman" w:hAnsi="Times New Roman" w:cs="Times New Roman"/>
          <w:sz w:val="24"/>
          <w:szCs w:val="24"/>
        </w:rPr>
        <w:t xml:space="preserve"> district</w:t>
      </w:r>
      <w:r>
        <w:rPr>
          <w:rFonts w:ascii="Times New Roman" w:hAnsi="Times New Roman" w:cs="Times New Roman"/>
          <w:sz w:val="24"/>
          <w:szCs w:val="24"/>
        </w:rPr>
        <w:t xml:space="preserve"> within </w:t>
      </w:r>
      <w:r w:rsidRPr="00CD66E2">
        <w:rPr>
          <w:rFonts w:ascii="Times New Roman" w:hAnsi="Times New Roman" w:cs="Times New Roman"/>
          <w:sz w:val="24"/>
          <w:szCs w:val="24"/>
        </w:rPr>
        <w:t>past 10 years</w:t>
      </w:r>
    </w:p>
    <w:tbl>
      <w:tblPr>
        <w:tblW w:w="952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97"/>
        <w:gridCol w:w="1620"/>
        <w:gridCol w:w="1800"/>
        <w:gridCol w:w="1620"/>
        <w:gridCol w:w="1620"/>
        <w:gridCol w:w="2169"/>
      </w:tblGrid>
      <w:tr w:rsidR="00643153" w:rsidRPr="00CD66E2" w14:paraId="55E5835F" w14:textId="77777777" w:rsidTr="002E1110">
        <w:trPr>
          <w:trHeight w:val="530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A3636B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29FEB9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DECFA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Ishwor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unicip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1910A2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Kabilashi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unicipality</w:t>
            </w:r>
          </w:p>
          <w:p w14:paraId="679FDA36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832EC4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Bagmat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unicipality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61DA7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Kadauna</w:t>
            </w:r>
            <w:proofErr w:type="spellEnd"/>
          </w:p>
          <w:p w14:paraId="20CC3A4E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u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unicipality</w:t>
            </w:r>
          </w:p>
        </w:tc>
      </w:tr>
      <w:tr w:rsidR="00643153" w:rsidRPr="00CD66E2" w14:paraId="7F334AB2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EDC6D3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F17B66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69/20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17BD5C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C8734C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C14A1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06583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27B183CB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C59575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03A104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0/20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44E581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5518B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B60682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2467DD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5ADB71A8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9DBFC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93933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1/20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B42D85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4338E9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B0435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D3CA0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6AFA1343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A42854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BE061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2/20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BB61E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165E4F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CEC7D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7977E9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59404017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1E794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DE485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3/2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948E4C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3B422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22A82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E592DF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750B8D29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78C59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FFEB94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4/2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D5DE9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8A8FB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79067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7BBCED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6E9F5CEF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35F85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E45472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5/20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87F2B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361BA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48CC87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B141D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5A7FCB7C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D2E73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BF07B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6/20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357E85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37401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63356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C5683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2E3988E1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E4376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5F09E3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7/20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B4BC3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66733F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601804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65362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79EAB5A5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4F501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81C54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078/20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38AD2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517EFE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81B4E9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0611ED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153" w:rsidRPr="00CD66E2" w14:paraId="75B61636" w14:textId="77777777" w:rsidTr="002E1110"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76138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6978F0" w14:textId="77777777" w:rsidR="00643153" w:rsidRPr="00CD66E2" w:rsidRDefault="00643153" w:rsidP="002E11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14F9F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High endem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88F0F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Moderate endem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44F583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Low endemi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B6BDE" w14:textId="77777777" w:rsidR="00643153" w:rsidRPr="00CD66E2" w:rsidRDefault="00643153" w:rsidP="002E1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Non-endemic</w:t>
            </w:r>
          </w:p>
        </w:tc>
      </w:tr>
    </w:tbl>
    <w:p w14:paraId="6A92B8C3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53"/>
    <w:rsid w:val="002B5E92"/>
    <w:rsid w:val="00306ABF"/>
    <w:rsid w:val="00342787"/>
    <w:rsid w:val="00643153"/>
    <w:rsid w:val="00670106"/>
    <w:rsid w:val="006A2497"/>
    <w:rsid w:val="00CA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941DD"/>
  <w15:chartTrackingRefBased/>
  <w15:docId w15:val="{90B7CB9D-7A0C-43FF-B399-AB3B1865A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153"/>
    <w:pPr>
      <w:spacing w:line="259" w:lineRule="auto"/>
    </w:pPr>
    <w:rPr>
      <w:sz w:val="22"/>
      <w:szCs w:val="20"/>
      <w:lang w:val="en-CA"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1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1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1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1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1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1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1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1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1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643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1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43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15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643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153"/>
    <w:pPr>
      <w:spacing w:line="278" w:lineRule="auto"/>
      <w:ind w:left="720"/>
      <w:contextualSpacing/>
    </w:pPr>
    <w:rPr>
      <w:sz w:val="24"/>
      <w:szCs w:val="24"/>
      <w:lang w:val="en-US" w:bidi="ar-SA"/>
    </w:rPr>
  </w:style>
  <w:style w:type="character" w:styleId="IntenseEmphasis">
    <w:name w:val="Intense Emphasis"/>
    <w:basedOn w:val="DefaultParagraphFont"/>
    <w:uiPriority w:val="21"/>
    <w:qFormat/>
    <w:rsid w:val="00643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1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5-10T06:57:00Z</dcterms:created>
  <dcterms:modified xsi:type="dcterms:W3CDTF">2026-05-10T06:57:00Z</dcterms:modified>
</cp:coreProperties>
</file>